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6805C" w14:textId="77777777" w:rsidR="003174D6" w:rsidRPr="000C6954" w:rsidRDefault="003174D6" w:rsidP="003174D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0C6954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Table S1: </w:t>
      </w:r>
      <w:r w:rsidRPr="000C6954">
        <w:rPr>
          <w:rFonts w:asciiTheme="minorHAnsi" w:hAnsiTheme="minorHAnsi" w:cstheme="minorHAnsi"/>
          <w:color w:val="000000" w:themeColor="text1"/>
          <w:sz w:val="20"/>
          <w:szCs w:val="20"/>
        </w:rPr>
        <w:t>Excluded studies with reason</w:t>
      </w:r>
    </w:p>
    <w:tbl>
      <w:tblPr>
        <w:tblStyle w:val="TableGrid"/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08"/>
        <w:gridCol w:w="3261"/>
        <w:gridCol w:w="851"/>
        <w:gridCol w:w="3118"/>
        <w:gridCol w:w="2977"/>
      </w:tblGrid>
      <w:tr w:rsidR="000C6954" w:rsidRPr="000C6954" w14:paraId="43F6A45B" w14:textId="77777777" w:rsidTr="006E2022">
        <w:tc>
          <w:tcPr>
            <w:tcW w:w="708" w:type="dxa"/>
          </w:tcPr>
          <w:p w14:paraId="5746F960" w14:textId="77777777" w:rsidR="00CE5268" w:rsidRPr="000C6954" w:rsidRDefault="00CE5268" w:rsidP="00D05690">
            <w:pPr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C69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Sl</w:t>
            </w:r>
            <w:proofErr w:type="spellEnd"/>
            <w:r w:rsidRPr="000C69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3261" w:type="dxa"/>
            <w:vAlign w:val="bottom"/>
          </w:tcPr>
          <w:p w14:paraId="58D9BB4E" w14:textId="77777777" w:rsidR="00CE5268" w:rsidRPr="000C6954" w:rsidRDefault="00CE5268" w:rsidP="00D0569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851" w:type="dxa"/>
            <w:vAlign w:val="bottom"/>
          </w:tcPr>
          <w:p w14:paraId="33F38610" w14:textId="77777777" w:rsidR="00CE5268" w:rsidRPr="000C6954" w:rsidRDefault="00CE5268" w:rsidP="00D0569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3118" w:type="dxa"/>
            <w:vAlign w:val="bottom"/>
          </w:tcPr>
          <w:p w14:paraId="206AEEC7" w14:textId="77777777" w:rsidR="00CE5268" w:rsidRPr="000C6954" w:rsidRDefault="00CE5268" w:rsidP="00D0569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977" w:type="dxa"/>
            <w:vAlign w:val="bottom"/>
          </w:tcPr>
          <w:p w14:paraId="41570F66" w14:textId="77777777" w:rsidR="00CE5268" w:rsidRPr="000C6954" w:rsidRDefault="00CE5268" w:rsidP="00D0569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Reason for exclusion</w:t>
            </w:r>
          </w:p>
        </w:tc>
      </w:tr>
      <w:tr w:rsidR="000C6954" w:rsidRPr="000C6954" w14:paraId="3BC0624C" w14:textId="77777777" w:rsidTr="006E2022">
        <w:tc>
          <w:tcPr>
            <w:tcW w:w="708" w:type="dxa"/>
          </w:tcPr>
          <w:p w14:paraId="680C0AE7" w14:textId="77777777" w:rsidR="00CE5268" w:rsidRPr="000C6954" w:rsidRDefault="006701C2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61" w:type="dxa"/>
          </w:tcPr>
          <w:p w14:paraId="13608836" w14:textId="25ED9B11" w:rsidR="00CE5268" w:rsidRPr="000C6954" w:rsidRDefault="00CE5268" w:rsidP="00B33FE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IN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ui</w:t>
            </w:r>
            <w:r w:rsidR="00B33F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G et al., </w:t>
            </w:r>
            <w:r w:rsidR="003E62D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851" w:type="dxa"/>
          </w:tcPr>
          <w:p w14:paraId="79562FDE" w14:textId="77777777" w:rsidR="00CE5268" w:rsidRPr="000C6954" w:rsidRDefault="00CE5268" w:rsidP="00CE526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3118" w:type="dxa"/>
          </w:tcPr>
          <w:p w14:paraId="7A7756F3" w14:textId="77777777" w:rsidR="00CE5268" w:rsidRPr="000C6954" w:rsidRDefault="00CE5268" w:rsidP="00CE52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IN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llular and clinicopathological features of the IL-33/ST2 axis in human esophageal squamous cell carcinomas</w:t>
            </w:r>
          </w:p>
        </w:tc>
        <w:tc>
          <w:tcPr>
            <w:tcW w:w="2977" w:type="dxa"/>
          </w:tcPr>
          <w:p w14:paraId="4F4F997E" w14:textId="77777777" w:rsidR="00CE5268" w:rsidRPr="000C6954" w:rsidRDefault="00CE5268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  <w:tr w:rsidR="000C6954" w:rsidRPr="000C6954" w14:paraId="37CC9C2E" w14:textId="77777777" w:rsidTr="006E2022">
        <w:tc>
          <w:tcPr>
            <w:tcW w:w="708" w:type="dxa"/>
          </w:tcPr>
          <w:p w14:paraId="5E87CA2F" w14:textId="77777777" w:rsidR="00CE5268" w:rsidRPr="000C6954" w:rsidRDefault="006701C2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61" w:type="dxa"/>
          </w:tcPr>
          <w:p w14:paraId="1A645F58" w14:textId="4B5C6A67" w:rsidR="00CE5268" w:rsidRPr="000C6954" w:rsidRDefault="00CE5268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Zare R</w:t>
            </w:r>
            <w:r w:rsidR="00B33F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et al.,</w:t>
            </w:r>
            <w:r w:rsidR="000E1B4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3E62D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17AA6686" w14:textId="77777777" w:rsidR="00CE5268" w:rsidRPr="000C6954" w:rsidRDefault="00CE5268" w:rsidP="00CE526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3118" w:type="dxa"/>
          </w:tcPr>
          <w:p w14:paraId="7F2BD4F4" w14:textId="77777777" w:rsidR="00CE5268" w:rsidRPr="000C6954" w:rsidRDefault="00CE5268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vestigation of IL-33 serum levels in patients with benign and malignant salivary gland tumors</w:t>
            </w:r>
          </w:p>
        </w:tc>
        <w:tc>
          <w:tcPr>
            <w:tcW w:w="2977" w:type="dxa"/>
          </w:tcPr>
          <w:p w14:paraId="4F959046" w14:textId="77777777" w:rsidR="00CE5268" w:rsidRPr="000C6954" w:rsidRDefault="00CE5268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rum estimation of IL-33 in salivary gland tumors</w:t>
            </w:r>
          </w:p>
        </w:tc>
      </w:tr>
      <w:tr w:rsidR="000C6954" w:rsidRPr="000C6954" w14:paraId="61817498" w14:textId="77777777" w:rsidTr="006E2022">
        <w:tc>
          <w:tcPr>
            <w:tcW w:w="708" w:type="dxa"/>
          </w:tcPr>
          <w:p w14:paraId="3F9066E1" w14:textId="77777777" w:rsidR="00CE5268" w:rsidRPr="000C6954" w:rsidRDefault="006701C2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61" w:type="dxa"/>
          </w:tcPr>
          <w:p w14:paraId="019B09F1" w14:textId="402FD66C" w:rsidR="00CE5268" w:rsidRPr="000C6954" w:rsidRDefault="00CE5268" w:rsidP="00B33FEF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ui</w:t>
            </w:r>
            <w:r w:rsidR="00B33F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G et al., </w:t>
            </w:r>
            <w:r w:rsidR="00623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851" w:type="dxa"/>
          </w:tcPr>
          <w:p w14:paraId="33D91E6B" w14:textId="77777777" w:rsidR="00CE5268" w:rsidRPr="000C6954" w:rsidRDefault="00CE5268" w:rsidP="00CE526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3118" w:type="dxa"/>
          </w:tcPr>
          <w:p w14:paraId="2B70CDBC" w14:textId="77777777" w:rsidR="00CE5268" w:rsidRPr="000C6954" w:rsidRDefault="00CE5268" w:rsidP="00CE52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IN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L-33 in the tumor microenvironment is associated with the accumulation of FoxP3-positive regulatory T cells in human esophageal carcinomas</w:t>
            </w:r>
          </w:p>
        </w:tc>
        <w:tc>
          <w:tcPr>
            <w:tcW w:w="2977" w:type="dxa"/>
          </w:tcPr>
          <w:p w14:paraId="219162A1" w14:textId="77777777" w:rsidR="00CE5268" w:rsidRPr="000C6954" w:rsidRDefault="00CE5268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  <w:tr w:rsidR="000C6954" w:rsidRPr="000C6954" w14:paraId="4E68987B" w14:textId="77777777" w:rsidTr="006E2022">
        <w:tc>
          <w:tcPr>
            <w:tcW w:w="708" w:type="dxa"/>
          </w:tcPr>
          <w:p w14:paraId="3E62D2F5" w14:textId="77777777" w:rsidR="00CE5268" w:rsidRPr="000C6954" w:rsidRDefault="006701C2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61" w:type="dxa"/>
          </w:tcPr>
          <w:p w14:paraId="7043DA2A" w14:textId="0DD8EDE2" w:rsidR="00CE5268" w:rsidRPr="000C6954" w:rsidRDefault="00CE5268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môr</w:t>
            </w:r>
            <w:proofErr w:type="spellEnd"/>
            <w:r w:rsidR="00B33FE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NG et al.,</w:t>
            </w:r>
            <w:r w:rsidR="00B33FEF" w:rsidRPr="00B33FE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F233C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3E62D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851" w:type="dxa"/>
          </w:tcPr>
          <w:p w14:paraId="7615834D" w14:textId="77777777" w:rsidR="00CE5268" w:rsidRPr="000C6954" w:rsidRDefault="00CE5268" w:rsidP="00CE526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3118" w:type="dxa"/>
          </w:tcPr>
          <w:p w14:paraId="325B1F87" w14:textId="77777777" w:rsidR="00CE5268" w:rsidRPr="000C6954" w:rsidRDefault="00CE5268" w:rsidP="00CE52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IN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T2/IL-33 signaling promotes malignant development of experimental squamous cell carcinoma by decreasing NK cells cytotoxicity and modulating the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ratumoral</w:t>
            </w:r>
            <w:proofErr w:type="spellEnd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cell infiltrate</w:t>
            </w:r>
          </w:p>
        </w:tc>
        <w:tc>
          <w:tcPr>
            <w:tcW w:w="2977" w:type="dxa"/>
          </w:tcPr>
          <w:p w14:paraId="6CD54FF0" w14:textId="77777777" w:rsidR="00CE5268" w:rsidRPr="000C6954" w:rsidRDefault="00CE5268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utaneous squamous cell carcinomas</w:t>
            </w:r>
          </w:p>
        </w:tc>
      </w:tr>
      <w:tr w:rsidR="000C6954" w:rsidRPr="000C6954" w14:paraId="377B72EF" w14:textId="77777777" w:rsidTr="006E2022">
        <w:tc>
          <w:tcPr>
            <w:tcW w:w="708" w:type="dxa"/>
          </w:tcPr>
          <w:p w14:paraId="1DAE8EE9" w14:textId="77777777" w:rsidR="00CE5268" w:rsidRPr="000C6954" w:rsidRDefault="006701C2" w:rsidP="00CE5268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61" w:type="dxa"/>
          </w:tcPr>
          <w:p w14:paraId="2F83CF18" w14:textId="21E133B6" w:rsidR="00CE5268" w:rsidRPr="000C6954" w:rsidRDefault="00CE5268" w:rsidP="00D22A5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Yue</w:t>
            </w:r>
            <w:r w:rsidR="00D22A5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Y et al., </w:t>
            </w:r>
            <w:r w:rsidR="000E1B4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623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851" w:type="dxa"/>
          </w:tcPr>
          <w:p w14:paraId="6EAC9525" w14:textId="77777777" w:rsidR="00CE5268" w:rsidRPr="000C6954" w:rsidRDefault="00CE5268" w:rsidP="00CE5268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3118" w:type="dxa"/>
          </w:tcPr>
          <w:p w14:paraId="6DE2ACF1" w14:textId="77777777" w:rsidR="00CE5268" w:rsidRPr="000C6954" w:rsidRDefault="00CE5268" w:rsidP="00CE526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IN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erleukin‐33‐nuclear factor‐κB‐CCL2 signaling pathway promotes progression of esophageal squamous cell carcinoma by directing regulatory T cells</w:t>
            </w:r>
          </w:p>
        </w:tc>
        <w:tc>
          <w:tcPr>
            <w:tcW w:w="2977" w:type="dxa"/>
          </w:tcPr>
          <w:p w14:paraId="2C11872C" w14:textId="77777777" w:rsidR="00CE5268" w:rsidRPr="000C6954" w:rsidRDefault="00CE5268" w:rsidP="00CE5268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  <w:tr w:rsidR="000C6954" w:rsidRPr="000C6954" w14:paraId="733C7468" w14:textId="77777777" w:rsidTr="006E2022">
        <w:tc>
          <w:tcPr>
            <w:tcW w:w="708" w:type="dxa"/>
          </w:tcPr>
          <w:p w14:paraId="15F50D66" w14:textId="77777777" w:rsidR="006701C2" w:rsidRPr="000C6954" w:rsidRDefault="006701C2" w:rsidP="006701C2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61" w:type="dxa"/>
          </w:tcPr>
          <w:p w14:paraId="750FBBF9" w14:textId="3E7F58C0" w:rsidR="006701C2" w:rsidRPr="000C6954" w:rsidRDefault="006701C2" w:rsidP="006701C2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302A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  <w:t>Aarstad</w:t>
            </w:r>
            <w:r w:rsidR="00D22A58" w:rsidRPr="00302A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HH et al.,</w:t>
            </w:r>
            <w:r w:rsidR="000E1B46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4</w:t>
            </w:r>
            <w:r w:rsidR="003E62DD">
              <w:rPr>
                <w:rFonts w:asciiTheme="minorHAnsi" w:hAnsiTheme="minorHAnsi" w:cstheme="minorHAnsi"/>
                <w:color w:val="000000" w:themeColor="text1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77AB28F4" w14:textId="77777777" w:rsidR="006701C2" w:rsidRPr="000C6954" w:rsidRDefault="006701C2" w:rsidP="006701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3118" w:type="dxa"/>
          </w:tcPr>
          <w:p w14:paraId="7C4F0F40" w14:textId="77777777" w:rsidR="006701C2" w:rsidRPr="00302A65" w:rsidRDefault="006701C2" w:rsidP="006701C2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02A6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The Acute Phase Reaction and Its Prognostic Impact in Patients with Head and Neck Squamous Cell Carcinoma: Single Biomarkers Including C-Reactive Protein Versus Biomarker Profiles</w:t>
            </w:r>
          </w:p>
        </w:tc>
        <w:tc>
          <w:tcPr>
            <w:tcW w:w="2977" w:type="dxa"/>
          </w:tcPr>
          <w:p w14:paraId="0008F8C6" w14:textId="6D5EDB4D" w:rsidR="006701C2" w:rsidRPr="000C6954" w:rsidRDefault="006701C2" w:rsidP="006701C2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lasma</w:t>
            </w:r>
            <w:r w:rsidR="0062721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L-33 R</w:t>
            </w: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1"/>
            </w:r>
          </w:p>
        </w:tc>
      </w:tr>
      <w:tr w:rsidR="000C6954" w:rsidRPr="000C6954" w14:paraId="286CFA2C" w14:textId="77777777" w:rsidTr="006E2022">
        <w:tc>
          <w:tcPr>
            <w:tcW w:w="708" w:type="dxa"/>
          </w:tcPr>
          <w:p w14:paraId="714AA7A0" w14:textId="77777777" w:rsidR="006701C2" w:rsidRPr="000C6954" w:rsidRDefault="006701C2" w:rsidP="006701C2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61" w:type="dxa"/>
          </w:tcPr>
          <w:p w14:paraId="1C8130CD" w14:textId="5130F7BA" w:rsidR="006701C2" w:rsidRPr="000C6954" w:rsidRDefault="006701C2" w:rsidP="00D22A5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ai</w:t>
            </w:r>
            <w:r w:rsidR="00D22A5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S et al.,</w:t>
            </w:r>
            <w:r w:rsidR="00D22A58" w:rsidRPr="00D22A5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0E1B4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62359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2339F799" w14:textId="77777777" w:rsidR="006701C2" w:rsidRPr="000C6954" w:rsidRDefault="006701C2" w:rsidP="006701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21</w:t>
            </w: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118" w:type="dxa"/>
          </w:tcPr>
          <w:p w14:paraId="01DC7B3B" w14:textId="77777777" w:rsidR="006701C2" w:rsidRPr="000C6954" w:rsidRDefault="006701C2" w:rsidP="006701C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IN"/>
              </w:rPr>
            </w:pP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esophageal</w:t>
            </w:r>
            <w:proofErr w:type="spellEnd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squamous cell carcinoma–associated IL‐33 rewires macrophage polarization towards M2 via activating ornithine decarboxylase</w:t>
            </w:r>
          </w:p>
        </w:tc>
        <w:tc>
          <w:tcPr>
            <w:tcW w:w="2977" w:type="dxa"/>
          </w:tcPr>
          <w:p w14:paraId="02704753" w14:textId="77777777" w:rsidR="006701C2" w:rsidRPr="000C6954" w:rsidRDefault="006701C2" w:rsidP="006701C2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  <w:tr w:rsidR="000C6954" w:rsidRPr="000C6954" w14:paraId="7E0F6CA2" w14:textId="77777777" w:rsidTr="006E2022">
        <w:tc>
          <w:tcPr>
            <w:tcW w:w="708" w:type="dxa"/>
          </w:tcPr>
          <w:p w14:paraId="77C62B3D" w14:textId="77777777" w:rsidR="006701C2" w:rsidRPr="000C6954" w:rsidRDefault="006701C2" w:rsidP="006701C2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61" w:type="dxa"/>
          </w:tcPr>
          <w:p w14:paraId="28E2F7D0" w14:textId="560DF2B3" w:rsidR="006701C2" w:rsidRPr="000C6954" w:rsidRDefault="006701C2" w:rsidP="00302A65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iu</w:t>
            </w:r>
            <w:r w:rsidR="00302A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X et al., </w:t>
            </w:r>
            <w:r w:rsidR="000E1B4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3E62D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14:paraId="2649AB59" w14:textId="77777777" w:rsidR="006701C2" w:rsidRPr="000C6954" w:rsidRDefault="006701C2" w:rsidP="006701C2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3118" w:type="dxa"/>
          </w:tcPr>
          <w:p w14:paraId="733F456D" w14:textId="77777777" w:rsidR="006701C2" w:rsidRPr="000C6954" w:rsidRDefault="006701C2" w:rsidP="006701C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lang w:val="en-IN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L-33-expressing microvascular endothelial cells in human esophageal squamous cell carcinoma: Implications for pathological features and prognosis</w:t>
            </w:r>
          </w:p>
        </w:tc>
        <w:tc>
          <w:tcPr>
            <w:tcW w:w="2977" w:type="dxa"/>
          </w:tcPr>
          <w:p w14:paraId="5D576D78" w14:textId="77777777" w:rsidR="006701C2" w:rsidRPr="000C6954" w:rsidRDefault="006701C2" w:rsidP="006701C2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quamous cell carcinoma of </w:t>
            </w:r>
            <w:proofErr w:type="spellStart"/>
            <w:r w:rsidRPr="000C69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</w:tc>
      </w:tr>
    </w:tbl>
    <w:p w14:paraId="30C76D1A" w14:textId="77777777" w:rsidR="003174D6" w:rsidRPr="000C6954" w:rsidRDefault="003174D6">
      <w:pPr>
        <w:rPr>
          <w:rFonts w:asciiTheme="minorHAnsi" w:hAnsiTheme="minorHAnsi" w:cstheme="minorHAnsi"/>
        </w:rPr>
      </w:pPr>
    </w:p>
    <w:sectPr w:rsidR="003174D6" w:rsidRPr="000C6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D6"/>
    <w:rsid w:val="00037D84"/>
    <w:rsid w:val="00093D09"/>
    <w:rsid w:val="000C6954"/>
    <w:rsid w:val="000E1B46"/>
    <w:rsid w:val="00115346"/>
    <w:rsid w:val="001876F2"/>
    <w:rsid w:val="001916A3"/>
    <w:rsid w:val="001F0ED6"/>
    <w:rsid w:val="00302A65"/>
    <w:rsid w:val="003174D6"/>
    <w:rsid w:val="00337A9B"/>
    <w:rsid w:val="003E62DD"/>
    <w:rsid w:val="00411300"/>
    <w:rsid w:val="00465FDE"/>
    <w:rsid w:val="004A1AAD"/>
    <w:rsid w:val="005101FD"/>
    <w:rsid w:val="00535268"/>
    <w:rsid w:val="0062359B"/>
    <w:rsid w:val="00627210"/>
    <w:rsid w:val="006701C2"/>
    <w:rsid w:val="006E2022"/>
    <w:rsid w:val="0076288F"/>
    <w:rsid w:val="007A1C47"/>
    <w:rsid w:val="00862666"/>
    <w:rsid w:val="008E69F8"/>
    <w:rsid w:val="00921F5F"/>
    <w:rsid w:val="00942D2F"/>
    <w:rsid w:val="00964E94"/>
    <w:rsid w:val="009D3B3C"/>
    <w:rsid w:val="00A563B5"/>
    <w:rsid w:val="00B0665C"/>
    <w:rsid w:val="00B33FEF"/>
    <w:rsid w:val="00B86069"/>
    <w:rsid w:val="00BE0472"/>
    <w:rsid w:val="00C85003"/>
    <w:rsid w:val="00CE5268"/>
    <w:rsid w:val="00D22A58"/>
    <w:rsid w:val="00EB54EC"/>
    <w:rsid w:val="00EE4093"/>
    <w:rsid w:val="00EE7571"/>
    <w:rsid w:val="00F2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C364"/>
  <w15:chartTrackingRefBased/>
  <w15:docId w15:val="{3609ED6D-B0B0-6345-86F0-D20AD736B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4D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7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styleId="TableGrid">
    <w:name w:val="Table Grid"/>
    <w:basedOn w:val="TableNormal"/>
    <w:uiPriority w:val="39"/>
    <w:rsid w:val="003174D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Acharya</dc:creator>
  <cp:keywords/>
  <dc:description/>
  <cp:lastModifiedBy>Swetha Acharya</cp:lastModifiedBy>
  <cp:revision>27</cp:revision>
  <dcterms:created xsi:type="dcterms:W3CDTF">2023-05-30T09:27:00Z</dcterms:created>
  <dcterms:modified xsi:type="dcterms:W3CDTF">2025-02-24T07:51:00Z</dcterms:modified>
</cp:coreProperties>
</file>